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CD4842" w14:textId="16EBE1F5" w:rsidR="006169C9" w:rsidRPr="00E57DF2" w:rsidRDefault="00E57DF2" w:rsidP="009742C4">
      <w:pPr>
        <w:pStyle w:val="Heading1"/>
        <w:spacing w:line="240" w:lineRule="auto"/>
        <w:rPr>
          <w:rFonts w:cstheme="minorHAnsi"/>
          <w:b/>
          <w:bCs w:val="0"/>
          <w:color w:val="2F5496"/>
          <w:szCs w:val="28"/>
        </w:rPr>
      </w:pPr>
      <w:r w:rsidRPr="00E57DF2">
        <w:rPr>
          <w:rFonts w:cstheme="minorHAnsi"/>
          <w:b/>
          <w:bCs w:val="0"/>
          <w:color w:val="auto"/>
          <w:szCs w:val="28"/>
        </w:rPr>
        <w:t xml:space="preserve">Triage </w:t>
      </w:r>
      <w:r w:rsidRPr="00E57DF2">
        <w:rPr>
          <w:rFonts w:cstheme="minorHAnsi"/>
          <w:b/>
          <w:color w:val="23282C"/>
          <w:szCs w:val="28"/>
        </w:rPr>
        <w:t>practices for emergency care delivery: a qualitative study among febrile patients and healthcare workers in a</w:t>
      </w:r>
      <w:r w:rsidRPr="00E57DF2">
        <w:rPr>
          <w:rFonts w:cstheme="minorHAnsi"/>
          <w:b/>
          <w:color w:val="23282C"/>
          <w:szCs w:val="28"/>
        </w:rPr>
        <w:t xml:space="preserve"> </w:t>
      </w:r>
      <w:r w:rsidRPr="00E57DF2">
        <w:rPr>
          <w:rFonts w:cstheme="minorHAnsi"/>
          <w:b/>
          <w:color w:val="23282C"/>
          <w:szCs w:val="28"/>
        </w:rPr>
        <w:t>tertiary care hospital in Nepal</w:t>
      </w:r>
      <w:r w:rsidR="006169C9" w:rsidRPr="00E57DF2">
        <w:rPr>
          <w:rStyle w:val="eop"/>
          <w:rFonts w:cstheme="minorHAnsi"/>
          <w:b/>
          <w:bCs w:val="0"/>
          <w:szCs w:val="28"/>
        </w:rPr>
        <w:t> </w:t>
      </w:r>
      <w:bookmarkStart w:id="0" w:name="_GoBack"/>
      <w:bookmarkEnd w:id="0"/>
    </w:p>
    <w:p w14:paraId="6459D149" w14:textId="059E72DF" w:rsidR="006169C9" w:rsidRPr="00914477" w:rsidRDefault="001A5655" w:rsidP="006169C9">
      <w:pPr>
        <w:pStyle w:val="paragraph"/>
        <w:spacing w:before="0" w:beforeAutospacing="0" w:after="0" w:afterAutospacing="0"/>
        <w:textAlignment w:val="baseline"/>
        <w:rPr>
          <w:rStyle w:val="eop"/>
          <w:rFonts w:ascii="Calibri Light" w:hAnsi="Calibri Light" w:cs="Calibri Light"/>
          <w:b/>
          <w:bCs/>
        </w:rPr>
      </w:pPr>
      <w:r>
        <w:rPr>
          <w:rStyle w:val="normaltextrun"/>
          <w:rFonts w:ascii="Calibri Light" w:hAnsi="Calibri Light" w:cs="Calibri Light"/>
          <w:b/>
          <w:bCs/>
          <w:lang w:val="en-GB"/>
        </w:rPr>
        <w:t>Additional</w:t>
      </w:r>
      <w:r w:rsidR="006169C9" w:rsidRPr="00914477">
        <w:rPr>
          <w:rStyle w:val="normaltextrun"/>
          <w:rFonts w:ascii="Calibri Light" w:hAnsi="Calibri Light" w:cs="Calibri Light"/>
          <w:b/>
          <w:bCs/>
          <w:lang w:val="en-GB"/>
        </w:rPr>
        <w:t xml:space="preserve"> File 2. </w:t>
      </w:r>
      <w:r w:rsidR="00467AAA" w:rsidRPr="00914477">
        <w:rPr>
          <w:rStyle w:val="normaltextrun"/>
          <w:rFonts w:ascii="Calibri Light" w:hAnsi="Calibri Light" w:cs="Calibri Light"/>
          <w:b/>
          <w:bCs/>
          <w:color w:val="000000"/>
          <w:lang w:val="en-GB"/>
        </w:rPr>
        <w:t>Consolidated Criteria</w:t>
      </w:r>
      <w:r w:rsidR="006169C9" w:rsidRPr="00914477">
        <w:rPr>
          <w:rStyle w:val="normaltextrun"/>
          <w:rFonts w:ascii="Calibri Light" w:hAnsi="Calibri Light" w:cs="Calibri Light"/>
          <w:b/>
          <w:bCs/>
          <w:color w:val="000000"/>
          <w:lang w:val="en-GB"/>
        </w:rPr>
        <w:t xml:space="preserve"> for Reporting Qualitative Research (</w:t>
      </w:r>
      <w:r w:rsidR="00FE7F42" w:rsidRPr="00914477">
        <w:rPr>
          <w:rStyle w:val="normaltextrun"/>
          <w:rFonts w:ascii="Calibri Light" w:hAnsi="Calibri Light" w:cs="Calibri Light"/>
          <w:b/>
          <w:bCs/>
          <w:lang w:val="en-GB"/>
        </w:rPr>
        <w:t>COREQ</w:t>
      </w:r>
      <w:r w:rsidR="006169C9" w:rsidRPr="00914477">
        <w:rPr>
          <w:rStyle w:val="normaltextrun"/>
          <w:rFonts w:ascii="Calibri Light" w:hAnsi="Calibri Light" w:cs="Calibri Light"/>
          <w:b/>
          <w:bCs/>
          <w:lang w:val="en-GB"/>
        </w:rPr>
        <w:t>) checklist</w:t>
      </w:r>
      <w:r w:rsidR="006169C9" w:rsidRPr="00914477">
        <w:rPr>
          <w:rStyle w:val="eop"/>
          <w:rFonts w:ascii="Calibri Light" w:hAnsi="Calibri Light" w:cs="Calibri Light"/>
          <w:b/>
          <w:bCs/>
        </w:rPr>
        <w:t> </w:t>
      </w:r>
    </w:p>
    <w:p w14:paraId="21215438" w14:textId="77777777" w:rsidR="006169C9" w:rsidRDefault="006169C9" w:rsidP="006169C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2F5496"/>
          <w:sz w:val="18"/>
          <w:szCs w:val="18"/>
        </w:rPr>
      </w:pPr>
    </w:p>
    <w:tbl>
      <w:tblPr>
        <w:tblW w:w="1104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2462"/>
        <w:gridCol w:w="5772"/>
        <w:gridCol w:w="2246"/>
      </w:tblGrid>
      <w:tr w:rsidR="00D10BE4" w:rsidRPr="00D10BE4" w14:paraId="2DD88F9B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E6C6A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.N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20503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70A27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uideline Questions/description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D2745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Reported on page</w:t>
            </w:r>
            <w:r w:rsidRPr="00D10BE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D10BE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o.</w:t>
            </w:r>
          </w:p>
        </w:tc>
      </w:tr>
      <w:tr w:rsidR="00D10BE4" w:rsidRPr="00D10BE4" w14:paraId="64734675" w14:textId="77777777" w:rsidTr="00D10BE4">
        <w:trPr>
          <w:trHeight w:val="440"/>
        </w:trPr>
        <w:tc>
          <w:tcPr>
            <w:tcW w:w="110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A0BCB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omain 1: Research team and reflexivity</w:t>
            </w:r>
          </w:p>
        </w:tc>
      </w:tr>
      <w:tr w:rsidR="00D10BE4" w:rsidRPr="00D10BE4" w14:paraId="2CC27BEA" w14:textId="77777777" w:rsidTr="00D10BE4">
        <w:trPr>
          <w:trHeight w:val="440"/>
        </w:trPr>
        <w:tc>
          <w:tcPr>
            <w:tcW w:w="110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2DCEF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Personal characteristics</w:t>
            </w:r>
          </w:p>
        </w:tc>
      </w:tr>
      <w:tr w:rsidR="00D10BE4" w:rsidRPr="00D10BE4" w14:paraId="4F16FACA" w14:textId="77777777" w:rsidTr="00D10BE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89799" w14:textId="6B36BBFB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1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CAF63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Interviewer/facilita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12488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hich author/s conducted the interview or focus group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35EC1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D10BE4" w:rsidRPr="00D10BE4" w14:paraId="3DD1151D" w14:textId="77777777" w:rsidTr="00D10BE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FE7B5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2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8D9CD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Credenti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87F84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hat were the researcher’s credentials? E.g. PhD, MD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0B01C" w14:textId="182D9B52" w:rsidR="00D10BE4" w:rsidRPr="00CA1796" w:rsidRDefault="00CA1796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sz w:val="22"/>
                <w:szCs w:val="22"/>
                <w:lang w:val="en-US"/>
              </w:rPr>
              <w:t>5</w:t>
            </w:r>
          </w:p>
        </w:tc>
      </w:tr>
      <w:tr w:rsidR="00D10BE4" w:rsidRPr="00D10BE4" w14:paraId="5BC30597" w14:textId="77777777" w:rsidTr="00D10BE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3C571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3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A339B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A7395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116C3" w14:textId="50F58222" w:rsidR="00D10BE4" w:rsidRPr="004C0D89" w:rsidRDefault="004C0D89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sz w:val="22"/>
                <w:szCs w:val="22"/>
                <w:lang w:val="en-US"/>
              </w:rPr>
              <w:t>5</w:t>
            </w:r>
          </w:p>
        </w:tc>
      </w:tr>
      <w:tr w:rsidR="00D10BE4" w:rsidRPr="00D10BE4" w14:paraId="3A577FF0" w14:textId="77777777" w:rsidTr="00D10BE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A4805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4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9E3AB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020FE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as the researcher male or female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E6C23" w14:textId="55840047" w:rsidR="00D10BE4" w:rsidRPr="00CA5C4C" w:rsidRDefault="00B258FB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sz w:val="22"/>
                <w:szCs w:val="22"/>
                <w:lang w:val="en-US"/>
              </w:rPr>
              <w:t>5</w:t>
            </w:r>
          </w:p>
        </w:tc>
      </w:tr>
      <w:tr w:rsidR="00D10BE4" w:rsidRPr="00D10BE4" w14:paraId="555C8608" w14:textId="77777777" w:rsidTr="00D10BE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3F287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5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C04CD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Experience and trai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10B8E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533AF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D10BE4" w:rsidRPr="00D10BE4" w14:paraId="55CF89D7" w14:textId="77777777" w:rsidTr="00D10BE4">
        <w:trPr>
          <w:trHeight w:val="567"/>
        </w:trPr>
        <w:tc>
          <w:tcPr>
            <w:tcW w:w="110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EC95B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Relationship with participants</w:t>
            </w:r>
          </w:p>
        </w:tc>
      </w:tr>
      <w:tr w:rsidR="00D10BE4" w:rsidRPr="00D10BE4" w14:paraId="5C8D92C2" w14:textId="77777777" w:rsidTr="00D10BE4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7D885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6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A30DE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Relationship establish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1AA96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as a relationship established prior to study commencement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A12BC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</w:tc>
      </w:tr>
      <w:tr w:rsidR="00D10BE4" w:rsidRPr="00D10BE4" w14:paraId="10AC7197" w14:textId="77777777" w:rsidTr="00D10BE4">
        <w:trPr>
          <w:trHeight w:val="10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3FBDC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7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20987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Participant knowledge of</w:t>
            </w:r>
          </w:p>
          <w:p w14:paraId="21D45B62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the interview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2822F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hat did the participants know about the researcher? e.g. personal</w:t>
            </w:r>
          </w:p>
          <w:p w14:paraId="43093F22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goals, reasons for doing the research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7D112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</w:tc>
      </w:tr>
      <w:tr w:rsidR="00D10BE4" w:rsidRPr="00D10BE4" w14:paraId="4A40A2A8" w14:textId="77777777" w:rsidTr="00D10BE4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E5D5C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8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07267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Interviewer characterist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1CD69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hat characteristics were reported about the interviewer/facilitator?</w:t>
            </w:r>
          </w:p>
          <w:p w14:paraId="6541EF83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e.g. Bias, assumptions, reasons and interests in the research topic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E6189" w14:textId="69DE9542" w:rsidR="00D10BE4" w:rsidRPr="000767E7" w:rsidRDefault="000767E7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sz w:val="22"/>
                <w:szCs w:val="22"/>
                <w:lang w:val="en-US"/>
              </w:rPr>
              <w:t>6</w:t>
            </w:r>
          </w:p>
        </w:tc>
      </w:tr>
      <w:tr w:rsidR="00D10BE4" w:rsidRPr="00D10BE4" w14:paraId="7CE89773" w14:textId="77777777" w:rsidTr="00D10BE4">
        <w:trPr>
          <w:trHeight w:val="440"/>
        </w:trPr>
        <w:tc>
          <w:tcPr>
            <w:tcW w:w="110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CD15D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omain 2: Study Design</w:t>
            </w:r>
          </w:p>
        </w:tc>
      </w:tr>
      <w:tr w:rsidR="00D10BE4" w:rsidRPr="00D10BE4" w14:paraId="6653FE21" w14:textId="77777777" w:rsidTr="00D10BE4">
        <w:trPr>
          <w:trHeight w:val="464"/>
        </w:trPr>
        <w:tc>
          <w:tcPr>
            <w:tcW w:w="110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71F9A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Theoretical Framework</w:t>
            </w:r>
          </w:p>
        </w:tc>
      </w:tr>
      <w:tr w:rsidR="00D10BE4" w:rsidRPr="00D10BE4" w14:paraId="653D1C73" w14:textId="77777777" w:rsidTr="00D10BE4">
        <w:trPr>
          <w:trHeight w:val="68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9381E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9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AB89A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Methodological approa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8E6C2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hat methodological approach was stated to underpin the study? 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948DE" w14:textId="77777777" w:rsidR="00D10BE4" w:rsidRPr="00D10BE4" w:rsidRDefault="00D10BE4" w:rsidP="00D10BE4">
            <w:pPr>
              <w:spacing w:before="0" w:beforeAutospacing="0" w:after="12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D10BE4" w:rsidRPr="00D10BE4" w14:paraId="6FF0215B" w14:textId="77777777" w:rsidTr="00D10BE4">
        <w:trPr>
          <w:trHeight w:val="440"/>
        </w:trPr>
        <w:tc>
          <w:tcPr>
            <w:tcW w:w="110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963A2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Participant selection</w:t>
            </w:r>
          </w:p>
        </w:tc>
      </w:tr>
      <w:tr w:rsidR="00D10BE4" w:rsidRPr="00D10BE4" w14:paraId="5A29E700" w14:textId="77777777" w:rsidTr="00D10BE4">
        <w:trPr>
          <w:trHeight w:val="5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C824A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10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F2FD2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Sampl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A4416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How were participants selected? e.g. purposive, convenience, consecutive, snowball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2CDB1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5,6</w:t>
            </w:r>
          </w:p>
        </w:tc>
      </w:tr>
      <w:tr w:rsidR="00D10BE4" w:rsidRPr="00D10BE4" w14:paraId="1DF1A4E6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FD3D4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lastRenderedPageBreak/>
              <w:t>11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E23E9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Method of approa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48ED0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How were participants approached? e.g. face-to-face, telephone, email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7B46D" w14:textId="77777777" w:rsidR="00D10BE4" w:rsidRPr="003E78CE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</w:tc>
      </w:tr>
      <w:tr w:rsidR="00D10BE4" w:rsidRPr="00D10BE4" w14:paraId="097A98E6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FC33A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12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16056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99C08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How many participants were in the study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3C21C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5,6</w:t>
            </w:r>
          </w:p>
        </w:tc>
      </w:tr>
      <w:tr w:rsidR="00D10BE4" w:rsidRPr="00D10BE4" w14:paraId="4288ED93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8523F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13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8188C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Non-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28EA7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73D56" w14:textId="2120966E" w:rsidR="00D10BE4" w:rsidRPr="00B31F10" w:rsidRDefault="00B31F10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</w:t>
            </w:r>
            <w:r w:rsidR="00CB77C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,7</w:t>
            </w:r>
          </w:p>
        </w:tc>
      </w:tr>
      <w:tr w:rsidR="00D10BE4" w:rsidRPr="00D10BE4" w14:paraId="4B5B116E" w14:textId="77777777" w:rsidTr="00D10BE4">
        <w:trPr>
          <w:trHeight w:val="440"/>
        </w:trPr>
        <w:tc>
          <w:tcPr>
            <w:tcW w:w="110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EF85F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Setting</w:t>
            </w:r>
          </w:p>
        </w:tc>
      </w:tr>
      <w:tr w:rsidR="00D10BE4" w:rsidRPr="00D10BE4" w14:paraId="36117E7B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87649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14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EB9BD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Setting of data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88529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here was the data collected? e.g. home, clinic, workplace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97F9D" w14:textId="6CBB5D8C" w:rsidR="00D10BE4" w:rsidRPr="008901A2" w:rsidRDefault="008901A2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</w:t>
            </w:r>
            <w:r w:rsidR="007E53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,7</w:t>
            </w:r>
          </w:p>
        </w:tc>
      </w:tr>
      <w:tr w:rsidR="00D10BE4" w:rsidRPr="00D10BE4" w14:paraId="6DE8BA1D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E035B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15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3AF9E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Presence of non-particip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54060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38601" w14:textId="2DCE83D7" w:rsidR="00D10BE4" w:rsidRPr="002F2B03" w:rsidRDefault="002F2B03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sz w:val="22"/>
                <w:szCs w:val="22"/>
                <w:lang w:val="en-US"/>
              </w:rPr>
              <w:t>7</w:t>
            </w:r>
          </w:p>
        </w:tc>
      </w:tr>
      <w:tr w:rsidR="00D10BE4" w:rsidRPr="00D10BE4" w14:paraId="13DB497A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8DE01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16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97C64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Description of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5F2BA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hat are the important characteristics of the sample? e.g. demographic data, date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DA0B6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5,6</w:t>
            </w:r>
          </w:p>
        </w:tc>
      </w:tr>
      <w:tr w:rsidR="00D10BE4" w:rsidRPr="00D10BE4" w14:paraId="00EB2D5B" w14:textId="77777777" w:rsidTr="00D10BE4">
        <w:trPr>
          <w:trHeight w:val="440"/>
        </w:trPr>
        <w:tc>
          <w:tcPr>
            <w:tcW w:w="110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E7B40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Data collection</w:t>
            </w:r>
          </w:p>
        </w:tc>
      </w:tr>
      <w:tr w:rsidR="00D10BE4" w:rsidRPr="00D10BE4" w14:paraId="00051A03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7AD23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17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9F095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Interview gu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F5367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ere questions, prompts, guides provided by the authors? Was it pilot tested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F7700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D10BE4" w:rsidRPr="00D10BE4" w14:paraId="12F2B271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3A4DA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18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82F25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Repeat interview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547A6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ere repeat interviews carried out? If yes, how many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AA7C3" w14:textId="56E4545C" w:rsidR="00D10BE4" w:rsidRPr="00ED5B89" w:rsidRDefault="00ED5B89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D10BE4" w:rsidRPr="00D10BE4" w14:paraId="59BA2320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46149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19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4E4E4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Audio/visual record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DE195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3FA67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</w:tc>
      </w:tr>
      <w:tr w:rsidR="00D10BE4" w:rsidRPr="00D10BE4" w14:paraId="15791A49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25711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20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31C38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Field no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E392D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ere field notes made during and/or after the interview or focus group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47354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D10BE4" w:rsidRPr="00D10BE4" w14:paraId="4317A08D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221E8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21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BB4BF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1D9B4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hat was the duration of the interviews or focus group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9B1D3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D10BE4" w:rsidRPr="00D10BE4" w14:paraId="1EE628EC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72434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22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4CDB7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Data satu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48B79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as data saturation discussed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757F5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</w:tc>
      </w:tr>
      <w:tr w:rsidR="00D10BE4" w:rsidRPr="00D10BE4" w14:paraId="7A6DCE66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CB42E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23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94FBC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Transcripts return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49F11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ere transcripts returned to participants for comment and/or correction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6F265" w14:textId="5A0338D0" w:rsidR="00D10BE4" w:rsidRPr="00DB7259" w:rsidRDefault="00DB7259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D10BE4" w:rsidRPr="00D10BE4" w14:paraId="0C37C4DD" w14:textId="77777777" w:rsidTr="00D10BE4">
        <w:trPr>
          <w:trHeight w:val="440"/>
        </w:trPr>
        <w:tc>
          <w:tcPr>
            <w:tcW w:w="110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42AB8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omain 3: Analysis and Findings</w:t>
            </w:r>
          </w:p>
        </w:tc>
      </w:tr>
      <w:tr w:rsidR="00D10BE4" w:rsidRPr="00D10BE4" w14:paraId="4A7F56EA" w14:textId="77777777" w:rsidTr="00D10BE4">
        <w:trPr>
          <w:trHeight w:val="440"/>
        </w:trPr>
        <w:tc>
          <w:tcPr>
            <w:tcW w:w="110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81AF7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Data analysis</w:t>
            </w:r>
          </w:p>
        </w:tc>
      </w:tr>
      <w:tr w:rsidR="00D10BE4" w:rsidRPr="00D10BE4" w14:paraId="32097413" w14:textId="77777777" w:rsidTr="00D10BE4">
        <w:trPr>
          <w:trHeight w:val="6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6190A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24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B59CB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Number of data cod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08D52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How many data coders coded the data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A750F" w14:textId="22046F1A" w:rsidR="00D10BE4" w:rsidRPr="00076E4D" w:rsidRDefault="00076E4D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sz w:val="22"/>
                <w:szCs w:val="22"/>
                <w:lang w:val="en-US"/>
              </w:rPr>
              <w:t>7</w:t>
            </w:r>
          </w:p>
        </w:tc>
      </w:tr>
      <w:tr w:rsidR="00D10BE4" w:rsidRPr="00D10BE4" w14:paraId="611C3831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6DC83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25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65EBD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Description of the coding</w:t>
            </w:r>
          </w:p>
          <w:p w14:paraId="61DD47A2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tree</w:t>
            </w:r>
          </w:p>
          <w:p w14:paraId="0111FCEE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0D93B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A6AB3" w14:textId="427A6A50" w:rsidR="00D10BE4" w:rsidRPr="00D12B06" w:rsidRDefault="00D12B06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sz w:val="22"/>
                <w:szCs w:val="22"/>
                <w:lang w:val="en-US"/>
              </w:rPr>
              <w:t>16/Figure 2</w:t>
            </w:r>
          </w:p>
        </w:tc>
      </w:tr>
      <w:tr w:rsidR="00D10BE4" w:rsidRPr="00D10BE4" w14:paraId="622D7EC5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4AC2F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26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E4EA1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Derivation of them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B623C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ere themes identified in advance or derived from the data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47947" w14:textId="7A98F2AB" w:rsidR="00D10BE4" w:rsidRPr="008E53F1" w:rsidRDefault="008E53F1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D10BE4" w:rsidRPr="00D10BE4" w14:paraId="7E7623A3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52D94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27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22A5B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Softw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FC99C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hat software, if applicable, was used to manage the data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65CE3" w14:textId="6FD7D5EE" w:rsidR="00D10BE4" w:rsidRPr="008E53F1" w:rsidRDefault="008E53F1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D10BE4" w:rsidRPr="00D10BE4" w14:paraId="36EDCBF9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226BE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28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50AB0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Participant check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7B63C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Did participants provide feedback on the findings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713C2" w14:textId="4919B037" w:rsidR="00D10BE4" w:rsidRPr="00B164FA" w:rsidRDefault="00B164FA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D10BE4" w:rsidRPr="00D10BE4" w14:paraId="130CBB31" w14:textId="77777777" w:rsidTr="00D10BE4">
        <w:trPr>
          <w:trHeight w:val="440"/>
        </w:trPr>
        <w:tc>
          <w:tcPr>
            <w:tcW w:w="110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6E8C5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lastRenderedPageBreak/>
              <w:t>Reporting</w:t>
            </w:r>
          </w:p>
        </w:tc>
      </w:tr>
      <w:tr w:rsidR="00D10BE4" w:rsidRPr="00D10BE4" w14:paraId="25284F97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5F04F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29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0F8AA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Quotations presen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07629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ere participant quotations presented to illustrate the themes/findings? Was each quotation identified? 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1EC04" w14:textId="3ABA25C0" w:rsidR="00D10BE4" w:rsidRPr="00B164FA" w:rsidRDefault="00B164FA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2-</w:t>
            </w:r>
            <w:r w:rsidR="003605B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4</w:t>
            </w:r>
          </w:p>
        </w:tc>
      </w:tr>
      <w:tr w:rsidR="00D10BE4" w:rsidRPr="00D10BE4" w14:paraId="67B124DA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20A55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30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31461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Data and findings consist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19B3D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as there consistency between the data presented and the findings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D505E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6-19</w:t>
            </w:r>
          </w:p>
        </w:tc>
      </w:tr>
      <w:tr w:rsidR="00D10BE4" w:rsidRPr="00D10BE4" w14:paraId="37B55432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F9EF5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31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1D5B9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Clarity of major them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1074D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Were major themes clearly presented in the findings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200CB" w14:textId="00468E44" w:rsidR="00D10BE4" w:rsidRPr="00D10BE4" w:rsidRDefault="00D36590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2-24</w:t>
            </w:r>
          </w:p>
        </w:tc>
      </w:tr>
      <w:tr w:rsidR="00D10BE4" w:rsidRPr="00D10BE4" w14:paraId="24622E5E" w14:textId="77777777" w:rsidTr="00D10B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BE418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32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A5611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Clarity of minor them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4B2DA" w14:textId="77777777" w:rsidR="00D10BE4" w:rsidRPr="00D10BE4" w:rsidRDefault="00D10BE4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</w:rPr>
            </w:pPr>
            <w:r w:rsidRPr="00D10BE4">
              <w:rPr>
                <w:rFonts w:eastAsia="Times New Roman" w:cstheme="minorHAnsi"/>
                <w:color w:val="000000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E2585" w14:textId="595A8193" w:rsidR="00D10BE4" w:rsidRPr="00DB7128" w:rsidRDefault="00DB7128" w:rsidP="00D10BE4">
            <w:pPr>
              <w:spacing w:before="0" w:beforeAutospacing="0" w:line="240" w:lineRule="auto"/>
              <w:jc w:val="left"/>
              <w:rPr>
                <w:rFonts w:eastAsia="Times New Roman"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sz w:val="22"/>
                <w:szCs w:val="22"/>
                <w:lang w:val="en-US"/>
              </w:rPr>
              <w:t>12-24</w:t>
            </w:r>
          </w:p>
        </w:tc>
      </w:tr>
    </w:tbl>
    <w:p w14:paraId="659997D3" w14:textId="77777777" w:rsidR="00DF0377" w:rsidRPr="00D10BE4" w:rsidRDefault="00DF0377">
      <w:pPr>
        <w:rPr>
          <w:rFonts w:cstheme="minorHAnsi"/>
          <w:sz w:val="22"/>
          <w:szCs w:val="22"/>
        </w:rPr>
      </w:pPr>
    </w:p>
    <w:sectPr w:rsidR="00DF0377" w:rsidRPr="00D10BE4" w:rsidSect="006A64E7">
      <w:pgSz w:w="12240" w:h="15840"/>
      <w:pgMar w:top="567" w:right="567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0NzU1MzUyMDc2NLFU0lEKTi0uzszPAykwqgUAT/q9miwAAAA="/>
  </w:docVars>
  <w:rsids>
    <w:rsidRoot w:val="00D10BE4"/>
    <w:rsid w:val="000202A5"/>
    <w:rsid w:val="000767E7"/>
    <w:rsid w:val="00076E4D"/>
    <w:rsid w:val="0008675C"/>
    <w:rsid w:val="000957BF"/>
    <w:rsid w:val="000C3533"/>
    <w:rsid w:val="000F2A7B"/>
    <w:rsid w:val="00114A21"/>
    <w:rsid w:val="00126FAB"/>
    <w:rsid w:val="001A5655"/>
    <w:rsid w:val="001D3ADF"/>
    <w:rsid w:val="001D66E9"/>
    <w:rsid w:val="0021107E"/>
    <w:rsid w:val="00216E91"/>
    <w:rsid w:val="00222F34"/>
    <w:rsid w:val="00264F44"/>
    <w:rsid w:val="002752F5"/>
    <w:rsid w:val="002F2B03"/>
    <w:rsid w:val="003605B8"/>
    <w:rsid w:val="003678C6"/>
    <w:rsid w:val="00380773"/>
    <w:rsid w:val="00391295"/>
    <w:rsid w:val="003A500B"/>
    <w:rsid w:val="003E78CE"/>
    <w:rsid w:val="0041650B"/>
    <w:rsid w:val="00450591"/>
    <w:rsid w:val="00467AAA"/>
    <w:rsid w:val="00485EA7"/>
    <w:rsid w:val="00491901"/>
    <w:rsid w:val="004B71FE"/>
    <w:rsid w:val="004C0D89"/>
    <w:rsid w:val="00555E3B"/>
    <w:rsid w:val="00557849"/>
    <w:rsid w:val="00561C2A"/>
    <w:rsid w:val="006169C9"/>
    <w:rsid w:val="00643CE0"/>
    <w:rsid w:val="00677D52"/>
    <w:rsid w:val="006A64E7"/>
    <w:rsid w:val="006E516D"/>
    <w:rsid w:val="007976EC"/>
    <w:rsid w:val="007B159B"/>
    <w:rsid w:val="007D0AD3"/>
    <w:rsid w:val="007E5368"/>
    <w:rsid w:val="008901A2"/>
    <w:rsid w:val="00896C97"/>
    <w:rsid w:val="008E26AB"/>
    <w:rsid w:val="008E53F1"/>
    <w:rsid w:val="00914477"/>
    <w:rsid w:val="009742C4"/>
    <w:rsid w:val="009C3621"/>
    <w:rsid w:val="009C4E2B"/>
    <w:rsid w:val="009D73D8"/>
    <w:rsid w:val="009E1208"/>
    <w:rsid w:val="00A1646C"/>
    <w:rsid w:val="00A35A4F"/>
    <w:rsid w:val="00A57D5C"/>
    <w:rsid w:val="00AB5593"/>
    <w:rsid w:val="00B164FA"/>
    <w:rsid w:val="00B258FB"/>
    <w:rsid w:val="00B31F10"/>
    <w:rsid w:val="00B70D1B"/>
    <w:rsid w:val="00BA3420"/>
    <w:rsid w:val="00BF6785"/>
    <w:rsid w:val="00C300C5"/>
    <w:rsid w:val="00C7118F"/>
    <w:rsid w:val="00C81888"/>
    <w:rsid w:val="00CA1796"/>
    <w:rsid w:val="00CA5C4C"/>
    <w:rsid w:val="00CB77C8"/>
    <w:rsid w:val="00CB7CB0"/>
    <w:rsid w:val="00CE3BED"/>
    <w:rsid w:val="00D100F8"/>
    <w:rsid w:val="00D10BE4"/>
    <w:rsid w:val="00D12B06"/>
    <w:rsid w:val="00D36590"/>
    <w:rsid w:val="00D3788C"/>
    <w:rsid w:val="00D97BCE"/>
    <w:rsid w:val="00DB290D"/>
    <w:rsid w:val="00DB7128"/>
    <w:rsid w:val="00DB7259"/>
    <w:rsid w:val="00DC3B3B"/>
    <w:rsid w:val="00DD5EBF"/>
    <w:rsid w:val="00DF0377"/>
    <w:rsid w:val="00E57DF2"/>
    <w:rsid w:val="00E644D2"/>
    <w:rsid w:val="00EA09AE"/>
    <w:rsid w:val="00EB59C5"/>
    <w:rsid w:val="00ED5B89"/>
    <w:rsid w:val="00EE6210"/>
    <w:rsid w:val="00F24827"/>
    <w:rsid w:val="00F6134C"/>
    <w:rsid w:val="00FB68A4"/>
    <w:rsid w:val="00FE1B12"/>
    <w:rsid w:val="00FE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26E4D"/>
  <w15:chartTrackingRefBased/>
  <w15:docId w15:val="{13A5ECF0-57B5-A94C-8A89-863DBF688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>
      <w:pPr>
        <w:spacing w:before="100" w:beforeAutospacing="1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E7F42"/>
    <w:pPr>
      <w:spacing w:before="120" w:beforeAutospacing="0" w:after="120"/>
      <w:jc w:val="left"/>
      <w:outlineLvl w:val="0"/>
    </w:pPr>
    <w:rPr>
      <w:rFonts w:eastAsia="Times New Roman" w:cs="Times New Roman"/>
      <w:bCs/>
      <w:color w:val="4472C4" w:themeColor="accent1"/>
      <w:kern w:val="36"/>
      <w:sz w:val="28"/>
      <w:szCs w:val="48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0BE4"/>
    <w:pPr>
      <w:spacing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10BE4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aragraph">
    <w:name w:val="paragraph"/>
    <w:basedOn w:val="Normal"/>
    <w:rsid w:val="006169C9"/>
    <w:pPr>
      <w:spacing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6169C9"/>
  </w:style>
  <w:style w:type="character" w:customStyle="1" w:styleId="eop">
    <w:name w:val="eop"/>
    <w:basedOn w:val="DefaultParagraphFont"/>
    <w:rsid w:val="006169C9"/>
  </w:style>
  <w:style w:type="character" w:customStyle="1" w:styleId="Heading1Char">
    <w:name w:val="Heading 1 Char"/>
    <w:basedOn w:val="DefaultParagraphFont"/>
    <w:link w:val="Heading1"/>
    <w:uiPriority w:val="9"/>
    <w:rsid w:val="00FE7F42"/>
    <w:rPr>
      <w:rFonts w:eastAsia="Times New Roman" w:cs="Times New Roman"/>
      <w:bCs/>
      <w:color w:val="4472C4" w:themeColor="accent1"/>
      <w:kern w:val="36"/>
      <w:sz w:val="28"/>
      <w:szCs w:val="4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2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3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5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7</Words>
  <Characters>3008</Characters>
  <Application>Microsoft Office Word</Application>
  <DocSecurity>0</DocSecurity>
  <Lines>25</Lines>
  <Paragraphs>7</Paragraphs>
  <ScaleCrop>false</ScaleCrop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erino,Clint</cp:lastModifiedBy>
  <cp:revision>32</cp:revision>
  <dcterms:created xsi:type="dcterms:W3CDTF">2023-09-22T11:33:00Z</dcterms:created>
  <dcterms:modified xsi:type="dcterms:W3CDTF">2024-02-07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6fecc53fe2bd3306f1f5df5240de1638be159f12ae418a7afe75db3b081dd7</vt:lpwstr>
  </property>
</Properties>
</file>